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3C0" w:rsidRDefault="003533C0" w:rsidP="003533C0">
      <w:pPr>
        <w:jc w:val="both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/>
          <w:sz w:val="24"/>
          <w:szCs w:val="24"/>
        </w:rPr>
        <w:t>E-Supplementary Table</w:t>
      </w:r>
      <w:r>
        <w:rPr>
          <w:rFonts w:ascii="Arial Unicode MS" w:eastAsia="Arial Unicode MS" w:hAnsi="Times New Roman" w:cs="Arial Unicode MS"/>
          <w:sz w:val="24"/>
          <w:szCs w:val="24"/>
        </w:rPr>
        <w:t> </w:t>
      </w:r>
      <w:r>
        <w:rPr>
          <w:rFonts w:ascii="Arial Unicode MS" w:eastAsia="Arial Unicode MS" w:hAnsi="Times New Roman" w:cs="Arial Unicode MS"/>
          <w:sz w:val="24"/>
          <w:szCs w:val="24"/>
        </w:rPr>
        <w:t>1: List of abbrevi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PIP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Zinc oxid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ZnO</w:t>
            </w:r>
            <w:proofErr w:type="spellEnd"/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Nanoparticles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NP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Scanning Electron Microscop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SEM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Reactive Oxygen Species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RO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Cs/>
                <w:sz w:val="24"/>
                <w:szCs w:val="24"/>
              </w:rPr>
              <w:t>Computed Tomography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CT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bCs/>
                <w:sz w:val="24"/>
                <w:szCs w:val="24"/>
              </w:rPr>
              <w:t>Magnetic Resonance Imaging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MRI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shd w:val="clear" w:color="auto" w:fill="FFFFFF"/>
              </w:rPr>
              <w:t>X-ray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  <w:shd w:val="clear" w:color="auto" w:fill="FFFFFF"/>
              </w:rPr>
              <w:t>Diffraction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 xml:space="preserve"> 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  <w:shd w:val="clear" w:color="auto" w:fill="FFFFFF"/>
              </w:rPr>
              <w:t>analysis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XRD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shd w:val="clear" w:color="auto" w:fill="FFFFFF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Fourier-transform infrared spectroscopy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FTIR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shd w:val="clear" w:color="auto" w:fill="FFFFFF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Energy dispersive X-ray analysis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EDAX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shd w:val="clear" w:color="auto" w:fill="FFFFFF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2,2-diphenyl-1-picrylhydrazyl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DPPH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shd w:val="clear" w:color="auto" w:fill="FFFFFF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2,2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′</w:t>
            </w: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-azino-bis-(3-ethylbenzothiazoline-6-sulfonic)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ABT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shd w:val="clear" w:color="auto" w:fill="FFFFFF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Minimal Inhibitory Concentration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MIC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Human epithelial carcinoma cells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KB cell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3-(4,5-dimethylthiazol-2-yl)-2,5-diphenyltetrazolium bromid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MTT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Phosphate-buffered sal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PB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lastRenderedPageBreak/>
              <w:t>Lys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LYS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Glyc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GLY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Alan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ALA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Argin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ARG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lang w:val="en-GB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Valine</w:t>
            </w:r>
            <w:proofErr w:type="spellEnd"/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VAL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lang w:val="en-GB"/>
              </w:rPr>
            </w:pPr>
          </w:p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Isoleuc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ILE</w:t>
            </w:r>
          </w:p>
        </w:tc>
      </w:tr>
      <w:tr w:rsidR="003533C0" w:rsidTr="004D4F4E"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  <w:lang w:val="en-GB"/>
              </w:rPr>
              <w:t>Serine</w:t>
            </w:r>
          </w:p>
        </w:tc>
        <w:tc>
          <w:tcPr>
            <w:tcW w:w="4508" w:type="dxa"/>
          </w:tcPr>
          <w:p w:rsidR="003533C0" w:rsidRDefault="003533C0" w:rsidP="004D4F4E">
            <w:pPr>
              <w:jc w:val="both"/>
              <w:rPr>
                <w:rFonts w:ascii="Arial Unicode MS" w:hAnsi="Arial Unicode MS" w:cs="Arial Unicode MS"/>
              </w:rPr>
            </w:pPr>
            <w:r>
              <w:rPr>
                <w:rFonts w:ascii="Arial Unicode MS" w:eastAsia="Arial Unicode MS" w:hAnsi="Times New Roman" w:cs="Arial Unicode MS"/>
                <w:sz w:val="24"/>
                <w:szCs w:val="24"/>
              </w:rPr>
              <w:t>SER</w:t>
            </w:r>
          </w:p>
        </w:tc>
      </w:tr>
    </w:tbl>
    <w:p w:rsidR="003533C0" w:rsidRDefault="003533C0" w:rsidP="003533C0">
      <w:pPr>
        <w:spacing w:line="480" w:lineRule="auto"/>
        <w:jc w:val="both"/>
        <w:rPr>
          <w:rFonts w:ascii="Arial Unicode MS" w:hAnsi="Arial Unicode MS" w:cs="Arial Unicode MS"/>
        </w:rPr>
      </w:pPr>
    </w:p>
    <w:p w:rsidR="00F93D0E" w:rsidRDefault="00F93D0E">
      <w:bookmarkStart w:id="0" w:name="_GoBack"/>
      <w:bookmarkEnd w:id="0"/>
    </w:p>
    <w:sectPr w:rsidR="00F93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3C0"/>
    <w:rsid w:val="003533C0"/>
    <w:rsid w:val="00F9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25T01:26:00Z</dcterms:created>
  <dcterms:modified xsi:type="dcterms:W3CDTF">2024-05-25T01:27:00Z</dcterms:modified>
</cp:coreProperties>
</file>